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B67" w:rsidRDefault="000A330C">
      <w:pPr>
        <w:rPr>
          <w:rFonts w:ascii="Times New Roman" w:hAnsi="Times New Roman" w:cs="Times New Roman"/>
        </w:rPr>
      </w:pPr>
      <w:r w:rsidRPr="000A330C">
        <w:rPr>
          <w:b/>
        </w:rPr>
        <w:t>T</w:t>
      </w:r>
      <w:r w:rsidR="005F5CEF">
        <w:rPr>
          <w:rFonts w:ascii="Times New Roman" w:hAnsi="Times New Roman" w:cs="Times New Roman"/>
          <w:b/>
        </w:rPr>
        <w:t>able S3</w:t>
      </w:r>
      <w:bookmarkStart w:id="0" w:name="_GoBack"/>
      <w:bookmarkEnd w:id="0"/>
      <w:r w:rsidRPr="000A330C">
        <w:rPr>
          <w:rFonts w:ascii="Times New Roman" w:hAnsi="Times New Roman" w:cs="Times New Roman"/>
        </w:rPr>
        <w:t xml:space="preserve"> The Real-time quantitative PCR primers of the differential expression unigenes.</w:t>
      </w:r>
    </w:p>
    <w:tbl>
      <w:tblPr>
        <w:tblW w:w="963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4819"/>
      </w:tblGrid>
      <w:tr w:rsidR="000A330C" w:rsidRPr="00E06C1B" w:rsidTr="00F561E1">
        <w:trPr>
          <w:trHeight w:val="366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24"/>
              </w:rPr>
              <w:t>Reverse primer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240-F:5'  TTTCCCAAAGCCAGACCT  3'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240-R:5'  CATCAAACCTATGCCGAC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108-F:5'  ACCTGAGAACAGCGAAGATG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108-R:5'  GGTGAATACTCCCTCGGAATAGA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048-F:5'  GAAGGGGTAACCTATGTC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048-R:5'  TCCGCCTGTAAAGAAGA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266-F:5'  TCCGAACCCCGAACTAA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266-R:5'  CGACCCTATGACGAACACT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928-F:5'  GTGGGGTGGAATGGACTTT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928-R:5'  GGCACTGAACAAGCCAACGA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178-F:5'  CCTTGGTCTCCTCGTTGTCT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178-R:5'  TTGTAATCGGCTGGCTTG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361-F:5'  ATGAACAATCAAGAAGGTTTATGGT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361-R:5'  TTCTGACGTACGAGCTTCCACTAG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471-F:5'  ACGGAGATTCGGGACCAT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2471-R:5'  GTCAATCTTGCCGTTAGGGT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163-F:5'  CCAAGCCAACCTCGATAAA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163-R:5'  TGATTTCAGCGGCGGTCT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1551-F:5'  ATGAACCCGTCTCCATCAGTAT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1551-R:5'  ACGAATGGCGATGGCAA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860-F: 5'TTGAGCAAAGGTATGAACTGG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860-R: 5'GGGTGACGATGTTAGGGTG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7689-F:5'  TGTAAGAGCGGTAGGAGGG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7689-R:5'  TCGTCGCAGTTTCACCAAGT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5958-F:5'  GAAGCAGAGGCAGCAGTAGAGT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5958-R:5'  GCCGTAATAACCCCTGAAC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5381-F:5'  GACTGGCATATCCTGTGACC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5381-R:5'  CGAGCCCGAAAGATTGTTGT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450-F:5'  TTACCACCAAGCACAATGAC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450-R:5'  TCTCAGTCCAGAGGTAGATAGGGT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196-F:5'  GTTTGGTAGTTGGAATGGC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196-R:5'  TTCTCCTGACCTCTTTGGCT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546-F:5'  GGCGGACATTGGTGTTTCA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546-R:5'  GCTTCATGGCTGCGAGTTA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992-F:5'  ATCTTCTGATATGTGGGCATG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992-R:5'  AAGCGAGTTACGGTGAGTTGG  3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955-F:5' GCAAGTAACGAGCCTGAT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955-R:5' TCGATGGATGTTGGACC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527-F:5'GCACCCGATATGTCCACT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527-R:5' GCGTCCTAATCCGTTTCA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000-F:5' AAAGACCTCCCTACCATCG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000-R:5'  CCCTTCACAAAGCTCCAT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1289-F:5' GGGGCATTACTCTGAACG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1289-R:5' CCAACAAGGTCTCGGAAG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9133-F:5' GAGGTGGATATTTGGAGTGC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9133-R:5' CGCTTCTTAGGGTCTGGTT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3755-F :5' GGGTGCTTATGAGGATGC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375-R: 5' CGATAGCTTTGAGGGAGA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726-F:5' ATGGAGCCCCTTTCTACC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726-R:5' CCATCGGAACTTCGTATC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IPK-F:5' TCGGCTTTAGCACCATCAT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IPK-R:5' TGGGAATGTCAAGGTCTCG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-F:5' GGHTGYATYACHACHAAGGARCT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-R:5' ATYTGDCCRTCRCCRTCVACRTC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8761-F:5' AATAGTGCCGTGCTTTCG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Unigene c28761-R:5' AGCCAACCCTGCTTTTAG 3' 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7725-F:5'  GAACAACAGCAACCACTCATCA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7725-R:5'  CTCTGTCCTTAGCAGCCTCATT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464-F:5'  TATCACCACCTCCATCTTC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464-R:5'  TCCTTCACCTGTCAGCAACT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171-F:5'  AGGACCTACTAAATCAGGGCAAA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171-R:5'  CGAATTGTTCATCGTCGTCT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476-F:5'  GCTACTGCCCTTGCTCTTC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476-R:5'  CGTACCCGATAACACCACCA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513-F:5'  AATGGGGAATAGCGGAGTTA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513-R:5'  AGTGGGCTGGATTGTTTG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456-F:5'  TTTTGCCATTTGGTGTCG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456-R:5'  CATGATGAACGGGTTTGAAGA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43647-F:5'  GCCACTGGTATCTCCCCTGCTT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43647-R:5'  TCCTGCTGTCTCACCCTTCG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8009-F:5'  GGCCGCGAAATCCATCATCT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8009-R:5'  GGAGTTACCAATCTTCCCTCTGCT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8146-F:5'  GAAGAAGGTGGAGACCAAGAAC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8146-R:5'  CCATCCAACCACGAGATAGC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668-F:5'  TGCCACAGTGCCTTTCTTTA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668-R:5'  CCAGCAGCCTTCCCTTTAGT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9397-F:5'  GAATGAGCAGGAGTGGACAGTATG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9397-R:5'  CGTCGCAGCCGCTAAAAGA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44389-F:5'  GCTTGAAGGATTTGACGAGAC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44389-R:5'  TCGATGATTGCGTGAAGTGTC  3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493-F:5'  TCCTGCCTCGGTTGGATGT  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6493-R:5'  CTCCCTTGGTATGGTACTCTGC  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1705-F:5'  CCAAGTGAGCAAGAGTCTGT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1705-R:5'  GACCTCATTCTGAACGCAAC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Unigene c33054-F:5'  CCAGTGGAGAAAATACGGTCA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3054-R:5'  CAAGGTTGGAGTGGATGTCA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246-F:5'  AACAGCCTCAAAAGGGTCA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4246-R:5'  CGTTCGAGTTTTCGGGAC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118-F:5'  TGGAGGAAATACGGTCAAAAG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2118-R:5'  CCGAACCAACGGTGAAAAC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503-F:5'  AGCAGGAATCACAAATAGC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503-R:5'  GGGTTCTGATACTGTCCGATG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4523-F:5'  GACGCATCCCACTTACATC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4523-R:5'  GGTTCTCGGATAGGCTTGAC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7925-F:5'  ATCCGAATCCCAGGAGTTAC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7925-R:5'  TAATGGTGCGGGGTCAGT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693-F:5'  GAAGGTGTTGTTTTGGCTGCT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693-R:5'  CGGGTGACTTGGGTGGATTA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755-F:5'  ATGGAAGCACCACCGTCA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755-R:5'  AGCCAGTAGTTGGGGAAGG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3091-F:5'  TGCACCATTGTCCACCATAC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3091-R:5'  GTCCAACTCGGCATCTTCTT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7753-F:5'  GGATGATTCCTTGTTTGCT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7753-R:5'  CGTGTCTGGTGGTGTTGCTC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4122-F:5'  CCCCTATGATAAGCGATG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24122-R:5'  ACGGACAGGACAAGCAGTG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7566-F:5'  GGATGCTAGTGTTGCTGGTG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7566-R:5'  CCCCTTAATCGGCTTCTG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992-F:5'  TGCAGCCTTCCACCAATC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13992-R:5'  CATCAAACTCATCCCCGAC  3'</w:t>
            </w:r>
          </w:p>
        </w:tc>
      </w:tr>
      <w:tr w:rsidR="000A330C" w:rsidRPr="00E06C1B" w:rsidTr="00F561E1">
        <w:trPr>
          <w:trHeight w:val="293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090-F:5'  AGCAAAGCCAGTAGCATC  3'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0A330C" w:rsidRPr="00E06C1B" w:rsidRDefault="000A330C" w:rsidP="00F561E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6C1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gene c34090-R:5'  TATTGGGCTATGTGAGGC  3'</w:t>
            </w:r>
          </w:p>
        </w:tc>
      </w:tr>
    </w:tbl>
    <w:p w:rsidR="000A330C" w:rsidRDefault="000A330C"/>
    <w:sectPr w:rsidR="000A3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53D" w:rsidRDefault="003B453D" w:rsidP="000A330C">
      <w:r>
        <w:separator/>
      </w:r>
    </w:p>
  </w:endnote>
  <w:endnote w:type="continuationSeparator" w:id="0">
    <w:p w:rsidR="003B453D" w:rsidRDefault="003B453D" w:rsidP="000A3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53D" w:rsidRDefault="003B453D" w:rsidP="000A330C">
      <w:r>
        <w:separator/>
      </w:r>
    </w:p>
  </w:footnote>
  <w:footnote w:type="continuationSeparator" w:id="0">
    <w:p w:rsidR="003B453D" w:rsidRDefault="003B453D" w:rsidP="000A3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65"/>
    <w:rsid w:val="000A330C"/>
    <w:rsid w:val="00306B67"/>
    <w:rsid w:val="003B453D"/>
    <w:rsid w:val="005C2807"/>
    <w:rsid w:val="005F5CEF"/>
    <w:rsid w:val="00C0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906F83-5B04-42FE-A649-983369B5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3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19T01:22:00Z</dcterms:created>
  <dcterms:modified xsi:type="dcterms:W3CDTF">2017-07-12T01:57:00Z</dcterms:modified>
</cp:coreProperties>
</file>